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3C9" w:rsidRDefault="009F0F15" w:rsidP="00EB53C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76303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7D081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76303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8764F" w:rsidRPr="00E876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he </w:t>
      </w:r>
      <w:r w:rsidR="00E8764F" w:rsidRPr="00E8764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nucleotide </w:t>
      </w:r>
      <w:r w:rsidR="00E876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and </w:t>
      </w:r>
      <w:r w:rsidR="00EB53C9" w:rsidRPr="00EB53C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 w:rsidR="00EB53C9" w:rsidRPr="00EB53C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otein</w:t>
      </w:r>
      <w:r w:rsidR="00E8764F" w:rsidRPr="00E8764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equence</w:t>
      </w:r>
      <w:r w:rsidR="00E8764F" w:rsidRPr="00E876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f </w:t>
      </w:r>
      <w:proofErr w:type="spellStart"/>
      <w:r w:rsidR="00E8764F" w:rsidRPr="00E876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PpBMT</w:t>
      </w:r>
      <w:proofErr w:type="spellEnd"/>
    </w:p>
    <w:p w:rsidR="00EB53C9" w:rsidRPr="00EB53C9" w:rsidRDefault="00EB53C9" w:rsidP="00EB53C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(a) </w:t>
      </w:r>
      <w:r w:rsidRPr="00EB53C9">
        <w:rPr>
          <w:rFonts w:ascii="Times New Roman" w:hAnsi="Times New Roman" w:cs="Times New Roman" w:hint="eastAsia"/>
          <w:color w:val="000000"/>
          <w:sz w:val="20"/>
          <w:szCs w:val="20"/>
        </w:rPr>
        <w:t>N</w:t>
      </w:r>
      <w:r w:rsidRPr="00EB53C9">
        <w:rPr>
          <w:rFonts w:ascii="Times New Roman" w:hAnsi="Times New Roman" w:cs="Times New Roman"/>
          <w:color w:val="000000"/>
          <w:sz w:val="20"/>
          <w:szCs w:val="20"/>
        </w:rPr>
        <w:t>ucleotide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 xml:space="preserve"> sequence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of </w:t>
      </w:r>
      <w:proofErr w:type="spellStart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PpBMT</w:t>
      </w:r>
      <w:proofErr w:type="spellEnd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T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he 13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bp 5’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and 263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proofErr w:type="spellStart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bp</w:t>
      </w:r>
      <w:proofErr w:type="spellEnd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3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’ untranslated regions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are in 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yellow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he 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initiation codon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(</w:t>
      </w:r>
      <w:proofErr w:type="spellStart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atg</w:t>
      </w:r>
      <w:proofErr w:type="spellEnd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) and 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termination codon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(tag) are in red. (b) P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rotein sequence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of </w:t>
      </w:r>
      <w:proofErr w:type="spellStart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PpBMT</w:t>
      </w:r>
      <w:proofErr w:type="spellEnd"/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:rsidR="00EB53C9" w:rsidRPr="00043E25" w:rsidRDefault="00EB53C9" w:rsidP="00EB53C9">
      <w:pPr>
        <w:spacing w:line="36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:rsidR="00EB53C9" w:rsidRPr="00EB53C9" w:rsidRDefault="00EB53C9" w:rsidP="00EB53C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(a) </w:t>
      </w:r>
      <w:r w:rsidRPr="00EB53C9">
        <w:rPr>
          <w:rFonts w:ascii="Times New Roman" w:hAnsi="Times New Roman" w:cs="Times New Roman" w:hint="eastAsia"/>
          <w:color w:val="000000"/>
          <w:sz w:val="20"/>
          <w:szCs w:val="20"/>
        </w:rPr>
        <w:t>N</w:t>
      </w:r>
      <w:r w:rsidRPr="00EB53C9">
        <w:rPr>
          <w:rFonts w:ascii="Times New Roman" w:hAnsi="Times New Roman" w:cs="Times New Roman"/>
          <w:color w:val="000000"/>
          <w:sz w:val="20"/>
          <w:szCs w:val="20"/>
        </w:rPr>
        <w:t>ucleotide sequence</w:t>
      </w:r>
    </w:p>
    <w:p w:rsidR="00EB53C9" w:rsidRPr="00043E25" w:rsidRDefault="00EB53C9" w:rsidP="00EB53C9">
      <w:pPr>
        <w:rPr>
          <w:rFonts w:ascii="Times New Roman" w:hAnsi="Times New Roman" w:cs="Times New Roman"/>
          <w:sz w:val="20"/>
          <w:szCs w:val="20"/>
        </w:rPr>
      </w:pPr>
      <w:r w:rsidRPr="00043E25">
        <w:rPr>
          <w:rFonts w:ascii="Times New Roman" w:hAnsi="Times New Roman" w:cs="Times New Roman"/>
          <w:sz w:val="20"/>
          <w:szCs w:val="20"/>
          <w:highlight w:val="yellow"/>
        </w:rPr>
        <w:t>acatggggattca</w:t>
      </w:r>
      <w:r w:rsidRPr="00043E25">
        <w:rPr>
          <w:rFonts w:ascii="Times New Roman" w:hAnsi="Times New Roman" w:cs="Times New Roman"/>
          <w:sz w:val="20"/>
          <w:szCs w:val="20"/>
          <w:highlight w:val="red"/>
        </w:rPr>
        <w:t>atg</w:t>
      </w:r>
      <w:r w:rsidRPr="00043E25">
        <w:rPr>
          <w:rFonts w:ascii="Times New Roman" w:hAnsi="Times New Roman" w:cs="Times New Roman"/>
          <w:sz w:val="20"/>
          <w:szCs w:val="20"/>
        </w:rPr>
        <w:t>gcaggaatgaagactagtccatctcaagacgaagaagcttgtgtgctagccattcaattagcaacctctacggtgcttcccatgattctcaaatcagcaatagagcttgacatactaaataccatttccaaagctggccccggtaactatttaagtccttctgatctagcctctaagcttctcatgtcgaacccccatgcacccatcatgcttgaacgcatcctccgagtcctggctacctacaaagttcttggttgtaagcctagtgaactttccgacggcgaagttgagtggctctactgctggacacccgtgtgcaagttcttgtccaataacgaagacggtgcttctatagcaccgcttttgttagtgcaccaggaccaagttccaatgaagagttggtatcatctaacagatgcaattctggatggaggaactgcatttaacaaggcctatggaatgaatatattcgattatgctagccaagatcctcaatttaacaaggtgtttaaccggtcaatggcaggtcattctactataaccatgaaaaaaatccttgaaacttacaatggtttcgaaggtctcaaatctatagttgatgtcggtggtggcagcggtgctacccttaatatgatcatctccaagtaccctactattaaaggcatcaacttcgaccttcctcacgttgtgggagactctccaattcatcctggtgtggaacatgtagggggagacatgttcgctagtgtgccaaaaggagacgccatattcttgaagtggatatttcatagttggagtgatgaagattgcctgaggatcttgaaaaattgttacgaagctttggcggataataagaaggtcatcgttgcagaattcatcattcctgaagttccgggtggtagcgacgatgcaactaagagtgtggttcatcttgatgctgtaatgttggcatatgttcccgggggaaaagagaggacagaaaaagagtttgaagctttagctacaagtgcaggatttaaaagtttccgcaaggtgtgctgcgctttcaatacttggattatggaattttccaag</w:t>
      </w:r>
      <w:r w:rsidRPr="00043E25">
        <w:rPr>
          <w:rFonts w:ascii="Times New Roman" w:hAnsi="Times New Roman" w:cs="Times New Roman"/>
          <w:sz w:val="20"/>
          <w:szCs w:val="20"/>
          <w:highlight w:val="red"/>
        </w:rPr>
        <w:t>tag</w:t>
      </w:r>
      <w:r w:rsidRPr="00043E25">
        <w:rPr>
          <w:rFonts w:ascii="Times New Roman" w:hAnsi="Times New Roman" w:cs="Times New Roman"/>
          <w:sz w:val="20"/>
          <w:szCs w:val="20"/>
          <w:highlight w:val="yellow"/>
        </w:rPr>
        <w:t>ctagagtgctctgtgttcgaaagtgtttttatgagtacttctctttcgtaatcccagctccaaatatgcaataagggccacaatcccaaacgtgtaactctaatttatttcaaagtccgaaatgtgttttctttgtacaattgtactctttgctttctaaaaataggaagggagattgttccatgtccgatttcaaataattgagcagcagttccgttggcaagaattgtggctaaaaaaaaaaaaaaaaaaaaaaaaaaaaa</w:t>
      </w:r>
    </w:p>
    <w:p w:rsidR="00EB53C9" w:rsidRPr="00043E25" w:rsidRDefault="00EB53C9" w:rsidP="00EB53C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EB53C9" w:rsidRPr="00043E25" w:rsidRDefault="00EB53C9" w:rsidP="00EB53C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(b) P</w:t>
      </w:r>
      <w:r w:rsidRPr="00043E25">
        <w:rPr>
          <w:rFonts w:ascii="Times New Roman" w:hAnsi="Times New Roman" w:cs="Times New Roman"/>
          <w:color w:val="000000"/>
          <w:sz w:val="20"/>
          <w:szCs w:val="20"/>
        </w:rPr>
        <w:t>rotein sequence</w:t>
      </w:r>
      <w:r w:rsidRPr="00043E25">
        <w:rPr>
          <w:rFonts w:ascii="Times New Roman" w:hAnsi="Times New Roman" w:cs="Times New Roman" w:hint="eastAsia"/>
          <w:color w:val="000000"/>
          <w:sz w:val="20"/>
          <w:szCs w:val="20"/>
        </w:rPr>
        <w:t>:</w:t>
      </w:r>
    </w:p>
    <w:p w:rsidR="00E8764F" w:rsidRPr="00EB53C9" w:rsidRDefault="00EB53C9" w:rsidP="00EB53C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43E25">
        <w:rPr>
          <w:rFonts w:ascii="Times New Roman" w:eastAsia="宋体" w:hAnsi="Times New Roman" w:cs="Times New Roman"/>
          <w:kern w:val="0"/>
          <w:sz w:val="20"/>
          <w:szCs w:val="20"/>
        </w:rPr>
        <w:t>MAGMKTSPSQDEEACVLAIQLATSTVLPMILKSAIELDILNTISKAGPGNYLSPSDLASKLLMSNPHAPIMLERILRVLATYKVLGCKPSELSDGEVEWLYCWTPVCKFLSNNEDGASIAPLLLVHQDQVPMKSWYHLTDAILDGGTAFNKAYGMNIFDYASQDPQFNKVFNRSMAGHSTITMKKILETYNGFEGLKSIVDVGGGSGATLNMIISKYPTIKGINFDLPHVVGDSPIHPGVEHVGGDMFASVPKGDAIFLKWIFHSWSDEDCLRILKNCYEALADNKKVIVAEFIIPEVPGGSDDATKSVVHLDAVMLAYVPGGKERTEKEFEALATSAGFKSFRKVCCAFNTWIMEFSK</w:t>
      </w:r>
    </w:p>
    <w:sectPr w:rsidR="00E8764F" w:rsidRPr="00EB53C9" w:rsidSect="009F0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CCE" w:rsidRDefault="00AE3CCE" w:rsidP="00E07C9E">
      <w:r>
        <w:separator/>
      </w:r>
    </w:p>
  </w:endnote>
  <w:endnote w:type="continuationSeparator" w:id="0">
    <w:p w:rsidR="00AE3CCE" w:rsidRDefault="00AE3CCE" w:rsidP="00E0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CCE" w:rsidRDefault="00AE3CCE" w:rsidP="00E07C9E">
      <w:r>
        <w:separator/>
      </w:r>
    </w:p>
  </w:footnote>
  <w:footnote w:type="continuationSeparator" w:id="0">
    <w:p w:rsidR="00AE3CCE" w:rsidRDefault="00AE3CCE" w:rsidP="00E0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1E"/>
    <w:rsid w:val="00082C8B"/>
    <w:rsid w:val="00193AD4"/>
    <w:rsid w:val="001B11E1"/>
    <w:rsid w:val="002620D9"/>
    <w:rsid w:val="002D374A"/>
    <w:rsid w:val="003278E2"/>
    <w:rsid w:val="0033485D"/>
    <w:rsid w:val="00380375"/>
    <w:rsid w:val="00496438"/>
    <w:rsid w:val="004D44B3"/>
    <w:rsid w:val="004E4130"/>
    <w:rsid w:val="00510C0F"/>
    <w:rsid w:val="005E2678"/>
    <w:rsid w:val="006150CA"/>
    <w:rsid w:val="006D6543"/>
    <w:rsid w:val="0076303A"/>
    <w:rsid w:val="007D0813"/>
    <w:rsid w:val="00935957"/>
    <w:rsid w:val="009F0F15"/>
    <w:rsid w:val="00AA2634"/>
    <w:rsid w:val="00AE38D7"/>
    <w:rsid w:val="00AE3CCE"/>
    <w:rsid w:val="00C416B2"/>
    <w:rsid w:val="00C85B45"/>
    <w:rsid w:val="00CF021E"/>
    <w:rsid w:val="00DA3E6B"/>
    <w:rsid w:val="00E07C9E"/>
    <w:rsid w:val="00E8764F"/>
    <w:rsid w:val="00EB53C9"/>
    <w:rsid w:val="00F10C47"/>
    <w:rsid w:val="00FB2AB2"/>
    <w:rsid w:val="00FB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C9E"/>
    <w:rPr>
      <w:sz w:val="18"/>
      <w:szCs w:val="18"/>
    </w:rPr>
  </w:style>
  <w:style w:type="table" w:styleId="a5">
    <w:name w:val="Table Grid"/>
    <w:basedOn w:val="a1"/>
    <w:uiPriority w:val="59"/>
    <w:rsid w:val="00935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C9E"/>
    <w:rPr>
      <w:sz w:val="18"/>
      <w:szCs w:val="18"/>
    </w:rPr>
  </w:style>
  <w:style w:type="table" w:styleId="a5">
    <w:name w:val="Table Grid"/>
    <w:basedOn w:val="a1"/>
    <w:uiPriority w:val="59"/>
    <w:rsid w:val="00935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A97EBFB-B7F4-4FA7-8603-E75189D5708E}"/>
</file>

<file path=customXml/itemProps2.xml><?xml version="1.0" encoding="utf-8"?>
<ds:datastoreItem xmlns:ds="http://schemas.openxmlformats.org/officeDocument/2006/customXml" ds:itemID="{FD0425CC-ABD8-48D6-B634-314777FE3D1E}"/>
</file>

<file path=customXml/itemProps3.xml><?xml version="1.0" encoding="utf-8"?>
<ds:datastoreItem xmlns:ds="http://schemas.openxmlformats.org/officeDocument/2006/customXml" ds:itemID="{E707CB6E-B272-4916-BE42-0BC6C29A0D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00</Words>
  <Characters>1713</Characters>
  <Application>Microsoft Office Word</Application>
  <DocSecurity>0</DocSecurity>
  <Lines>14</Lines>
  <Paragraphs>4</Paragraphs>
  <ScaleCrop>false</ScaleCrop>
  <Company>Toshiba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2</cp:revision>
  <dcterms:created xsi:type="dcterms:W3CDTF">2015-12-30T15:26:00Z</dcterms:created>
  <dcterms:modified xsi:type="dcterms:W3CDTF">2016-04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